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ACEC" w14:textId="77777777" w:rsidR="008F1B35" w:rsidRPr="00AF2451" w:rsidRDefault="008F1B35" w:rsidP="008F1B35"/>
    <w:p w14:paraId="387DBBD1" w14:textId="2C6ECE88" w:rsidR="008F1B35" w:rsidRPr="002E5106" w:rsidRDefault="008F1B35" w:rsidP="008F1B35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D1BF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bookmarkStart w:id="0" w:name="_Hlk75991845"/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Definition of nineteen bioclimatic factors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*</w:t>
      </w:r>
    </w:p>
    <w:tbl>
      <w:tblPr>
        <w:tblStyle w:val="1"/>
        <w:tblW w:w="9356" w:type="dxa"/>
        <w:jc w:val="center"/>
        <w:tblLook w:val="04A0" w:firstRow="1" w:lastRow="0" w:firstColumn="1" w:lastColumn="0" w:noHBand="0" w:noVBand="1"/>
      </w:tblPr>
      <w:tblGrid>
        <w:gridCol w:w="672"/>
        <w:gridCol w:w="3639"/>
        <w:gridCol w:w="1359"/>
        <w:gridCol w:w="3686"/>
      </w:tblGrid>
      <w:tr w:rsidR="008F1B35" w:rsidRPr="002E5106" w14:paraId="7D16BF2B" w14:textId="77777777" w:rsidTr="008F1B35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9B11EC" w14:textId="77777777" w:rsidR="008F1B35" w:rsidRPr="002E5106" w:rsidRDefault="008F1B35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0B7223" w14:textId="77777777" w:rsidR="008F1B35" w:rsidRPr="002E5106" w:rsidRDefault="008F1B35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ioclimatic factors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2675AA" w14:textId="77777777" w:rsidR="008F1B35" w:rsidRPr="002E5106" w:rsidRDefault="008F1B35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od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7CE981" w14:textId="77777777" w:rsidR="008F1B35" w:rsidRPr="002E5106" w:rsidRDefault="008F1B35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ioclimatic factors</w:t>
            </w:r>
          </w:p>
        </w:tc>
      </w:tr>
      <w:tr w:rsidR="008F1B35" w:rsidRPr="002E5106" w14:paraId="7820F02C" w14:textId="77777777" w:rsidTr="008F1B35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B0D57F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FB5329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annual mean temperature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B226A3" w14:textId="0F07FD14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0ED6C" w14:textId="40849692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ean temperature of coldest quarter of the year</w:t>
            </w:r>
          </w:p>
        </w:tc>
      </w:tr>
      <w:tr w:rsidR="008F1B35" w:rsidRPr="002E5106" w14:paraId="2F0C4265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B1B3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F5F9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ean diurnal range in temperatur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120C" w14:textId="3991429F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1FDD" w14:textId="14B5909A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annual precipitation</w:t>
            </w:r>
          </w:p>
        </w:tc>
      </w:tr>
      <w:tr w:rsidR="008F1B35" w:rsidRPr="002E5106" w14:paraId="25998B8E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FC2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B864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isothermality (monthly/annual temperature range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C6E5" w14:textId="14791853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0E9D" w14:textId="04A6DA5C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wettest month</w:t>
            </w:r>
          </w:p>
        </w:tc>
      </w:tr>
      <w:tr w:rsidR="008F1B35" w:rsidRPr="002E5106" w14:paraId="20DC7BEE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9D6E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4C72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temperature seasonal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6FD4" w14:textId="1013A35D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FD9F" w14:textId="5C6ED324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driest month</w:t>
            </w:r>
          </w:p>
        </w:tc>
      </w:tr>
      <w:tr w:rsidR="008F1B35" w:rsidRPr="002E5106" w14:paraId="10A385E3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11A8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3CB7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ax temperature of warmest mont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F46D" w14:textId="22A6FA4D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911" w14:textId="7ADD16DD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seasonality (coefficient of variation)</w:t>
            </w:r>
          </w:p>
        </w:tc>
      </w:tr>
      <w:tr w:rsidR="008F1B35" w:rsidRPr="002E5106" w14:paraId="7904FDDA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1E98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91D8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in temperature of coldest mont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993" w14:textId="0EC313A6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1AD9" w14:textId="6CD5886A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wettest quarter of the year</w:t>
            </w:r>
          </w:p>
        </w:tc>
      </w:tr>
      <w:tr w:rsidR="008F1B35" w:rsidRPr="002E5106" w14:paraId="0A650BC4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7A52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8BCF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annual range in temperatur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4CE2" w14:textId="56DF44CA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34EB" w14:textId="4E5EE401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driest quarter of the year</w:t>
            </w:r>
          </w:p>
        </w:tc>
      </w:tr>
      <w:tr w:rsidR="008F1B35" w:rsidRPr="002E5106" w14:paraId="21D74AD6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235C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735D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ean temperature of wettest quarter of the yea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82AF" w14:textId="295DE669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73DA" w14:textId="125D2124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precipitation of warmest quarter of the year</w:t>
            </w:r>
          </w:p>
        </w:tc>
      </w:tr>
      <w:tr w:rsidR="008F1B35" w:rsidRPr="002E5106" w14:paraId="3E3DC6D6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C902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46B0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ean temperature of driest quarter of the yea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BC89" w14:textId="43286E95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o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8B24" w14:textId="6B603AFA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 xml:space="preserve">precipitation of </w:t>
            </w:r>
            <w:r>
              <w:rPr>
                <w:rFonts w:ascii="Times New Roman" w:eastAsia="宋体" w:hAnsi="Times New Roman" w:cs="Times New Roman"/>
                <w:szCs w:val="21"/>
              </w:rPr>
              <w:t>cold</w:t>
            </w:r>
            <w:r w:rsidRPr="002E5106">
              <w:rPr>
                <w:rFonts w:ascii="Times New Roman" w:eastAsia="宋体" w:hAnsi="Times New Roman" w:cs="Times New Roman"/>
                <w:szCs w:val="21"/>
              </w:rPr>
              <w:t>est quarter of the year</w:t>
            </w:r>
          </w:p>
        </w:tc>
      </w:tr>
      <w:tr w:rsidR="008F1B35" w:rsidRPr="002E5106" w14:paraId="7383D94C" w14:textId="77777777" w:rsidTr="008F1B3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304E74" w14:textId="57C46C8C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bio</w:t>
            </w:r>
            <w:r w:rsidRPr="002E5106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3E8A7D" w14:textId="258524DB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5106">
              <w:rPr>
                <w:rFonts w:ascii="Times New Roman" w:eastAsia="宋体" w:hAnsi="Times New Roman" w:cs="Times New Roman"/>
                <w:szCs w:val="21"/>
              </w:rPr>
              <w:t>mean temperature of warmest quarter of the yea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53A8C9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F1CE2" w14:textId="77777777" w:rsidR="008F1B35" w:rsidRPr="002E5106" w:rsidRDefault="008F1B35" w:rsidP="008F1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301C2A7" w14:textId="77777777" w:rsidR="008F1B35" w:rsidRPr="00B3061D" w:rsidRDefault="008F1B35" w:rsidP="008F1B35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cs"/>
          <w:sz w:val="24"/>
          <w:szCs w:val="24"/>
        </w:rPr>
        <w:t>*</w:t>
      </w:r>
      <w:r w:rsidRPr="00B3061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302D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The spatial resolution of the climate layers was 1 km</w:t>
      </w:r>
      <w:r w:rsidRPr="007302D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7302D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, and the climate data used to create the layers were restricted to records from 1970 to 2000.</w:t>
      </w:r>
    </w:p>
    <w:p w14:paraId="55956260" w14:textId="77777777" w:rsidR="008F1B35" w:rsidRDefault="008F1B35" w:rsidP="008F1B35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1114244" w14:textId="77777777" w:rsidR="009E13B7" w:rsidRPr="008F1B35" w:rsidRDefault="009E13B7"/>
    <w:sectPr w:rsidR="009E13B7" w:rsidRPr="008F1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B54"/>
    <w:rsid w:val="00274B54"/>
    <w:rsid w:val="008F1B35"/>
    <w:rsid w:val="009E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D1123"/>
  <w15:chartTrackingRefBased/>
  <w15:docId w15:val="{D0B77965-7E53-46E2-9428-5348821A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B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F1B3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F1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2</cp:revision>
  <dcterms:created xsi:type="dcterms:W3CDTF">2021-12-08T09:06:00Z</dcterms:created>
  <dcterms:modified xsi:type="dcterms:W3CDTF">2021-12-08T09:11:00Z</dcterms:modified>
</cp:coreProperties>
</file>